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8566A" w14:textId="3C8A2ACF" w:rsidR="00526E69" w:rsidRPr="00A63C36" w:rsidRDefault="00526E69" w:rsidP="00526E69">
      <w:pPr>
        <w:rPr>
          <w:rFonts w:ascii="Times New Roman" w:hAnsi="Times New Roman" w:cs="Times New Roman"/>
          <w:color w:val="000000" w:themeColor="text1"/>
          <w:lang w:val="en-GB"/>
        </w:rPr>
      </w:pPr>
      <w:r w:rsidRPr="00A63C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A20FB8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 w:rsidR="00C22473" w:rsidRPr="00A63C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A63C36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A63C36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201BBB" w:rsidRPr="00A63C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ssociation of female sex and 30-day mortality, </w:t>
      </w:r>
      <w:r w:rsidR="006E7BB0" w:rsidRPr="00A63C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mixed model with region as random effect. </w:t>
      </w:r>
      <w:r w:rsidRPr="00A63C3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Univariable and multivariable logistic regression. All models adjusted for SAPS3 and age. Female:male OR presented for all admissions. Stratified analyses presenting female:male OR for diagnostic subgroups and age groups separate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2"/>
        <w:gridCol w:w="2165"/>
        <w:gridCol w:w="2066"/>
        <w:gridCol w:w="2253"/>
      </w:tblGrid>
      <w:tr w:rsidR="00A63C36" w:rsidRPr="00A63C36" w14:paraId="73D4F5B4" w14:textId="77777777" w:rsidTr="00441A11">
        <w:tc>
          <w:tcPr>
            <w:tcW w:w="2532" w:type="dxa"/>
            <w:tcBorders>
              <w:left w:val="single" w:sz="4" w:space="0" w:color="FFFFFF"/>
              <w:right w:val="single" w:sz="4" w:space="0" w:color="FFFFFF"/>
            </w:tcBorders>
          </w:tcPr>
          <w:p w14:paraId="3AF7FB52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2165" w:type="dxa"/>
            <w:tcBorders>
              <w:left w:val="single" w:sz="4" w:space="0" w:color="FFFFFF"/>
              <w:right w:val="single" w:sz="4" w:space="0" w:color="FFFFFF"/>
            </w:tcBorders>
          </w:tcPr>
          <w:p w14:paraId="56715852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2066" w:type="dxa"/>
            <w:tcBorders>
              <w:left w:val="single" w:sz="4" w:space="0" w:color="FFFFFF"/>
              <w:right w:val="single" w:sz="4" w:space="0" w:color="FFFFFF"/>
            </w:tcBorders>
          </w:tcPr>
          <w:p w14:paraId="55563255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nivariable Female:male</w:t>
            </w:r>
          </w:p>
          <w:p w14:paraId="66D5B9F9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253" w:type="dxa"/>
            <w:tcBorders>
              <w:left w:val="single" w:sz="4" w:space="0" w:color="FFFFFF"/>
              <w:right w:val="single" w:sz="4" w:space="0" w:color="FFFFFF"/>
            </w:tcBorders>
          </w:tcPr>
          <w:p w14:paraId="304C7028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ultivariable</w:t>
            </w: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7F777B2E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emale:male</w:t>
            </w:r>
          </w:p>
          <w:p w14:paraId="25BD8CF2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95% CI)</w:t>
            </w:r>
          </w:p>
        </w:tc>
      </w:tr>
      <w:tr w:rsidR="00A63C36" w:rsidRPr="00A63C36" w14:paraId="1D70B3C1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E2F9C5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admissions</w:t>
            </w:r>
          </w:p>
          <w:p w14:paraId="5D94CC50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6EF96C" w14:textId="12BD1F49" w:rsidR="00526E69" w:rsidRPr="00A63C36" w:rsidRDefault="00EF4903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3 875</w:t>
            </w: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636E57" w14:textId="4936D6F5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2-0.9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8CCBBB" w14:textId="40B24512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A32E3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0</w:t>
            </w:r>
            <w:r w:rsidR="00A32E3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</w:t>
            </w:r>
            <w:r w:rsidR="00A32E3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</w:t>
            </w:r>
          </w:p>
        </w:tc>
      </w:tr>
      <w:tr w:rsidR="00A63C36" w:rsidRPr="00A63C36" w14:paraId="3A465F7B" w14:textId="77777777" w:rsidTr="00441A11">
        <w:tc>
          <w:tcPr>
            <w:tcW w:w="253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ACBF78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iagnostic group</w:t>
            </w:r>
          </w:p>
        </w:tc>
        <w:tc>
          <w:tcPr>
            <w:tcW w:w="21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3A1598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5B2823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1F77DF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3C36" w:rsidRPr="00A63C36" w14:paraId="2A1F823F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9D7BD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663046" w14:textId="144C4A8C" w:rsidR="00526E69" w:rsidRPr="00A63C36" w:rsidRDefault="008E2515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 836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56B344" w14:textId="7A669476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3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5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7F645" w14:textId="2D910C26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</w:t>
            </w:r>
            <w:r w:rsidR="002D24B4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3</w:t>
            </w:r>
            <w:r w:rsidR="002D24B4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5</w:t>
            </w:r>
            <w:r w:rsidR="002D24B4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A63C36" w:rsidRPr="00A63C36" w14:paraId="47B37699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D461D0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RD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92183" w14:textId="4D50AEF5" w:rsidR="00526E69" w:rsidRPr="00A63C36" w:rsidRDefault="0038539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 338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4753DD" w14:textId="409D42D3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1B653C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</w:t>
            </w:r>
            <w:r w:rsidR="00363509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363509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</w:t>
            </w:r>
            <w:r w:rsidR="00912705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6924BE" w14:textId="6151C96B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CE312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CE312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CE312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</w:t>
            </w:r>
          </w:p>
        </w:tc>
      </w:tr>
      <w:tr w:rsidR="00A63C36" w:rsidRPr="00A63C36" w14:paraId="69155DF4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D9A2CC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cterial pneumoni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47566F" w14:textId="54B30B13" w:rsidR="00526E69" w:rsidRPr="00A63C36" w:rsidRDefault="006900E7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7E22C8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4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BB07F" w14:textId="2BD90CC1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3EDF9D" w14:textId="236F595F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9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A63C36" w:rsidRPr="00A63C36" w14:paraId="463625A4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C24443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1AA62" w14:textId="1A3BBA3F" w:rsidR="00526E69" w:rsidRPr="00A63C36" w:rsidRDefault="00E82725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 180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B26EF4" w14:textId="53CA3EE5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97-1.0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57827F" w14:textId="630FFEA3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</w:t>
            </w:r>
            <w:r w:rsidR="00A32E3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1</w:t>
            </w:r>
            <w:r w:rsidR="00A32E3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2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</w:tr>
      <w:tr w:rsidR="00A63C36" w:rsidRPr="00A63C36" w14:paraId="13732A62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4EE6D0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9720F" w14:textId="68422816" w:rsidR="00526E69" w:rsidRPr="00A63C36" w:rsidRDefault="000432FB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734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9981A3" w14:textId="5C62427B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477DB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912705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F4266" w14:textId="6FBBAC5E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2E3541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2E3541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2E3541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63C36" w:rsidRPr="00A63C36" w14:paraId="1F53C38A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442DB7A9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ute brain injury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28EBA1DE" w14:textId="57E14AE7" w:rsidR="00526E69" w:rsidRPr="00A63C36" w:rsidRDefault="007E22C8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 986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72AD8275" w14:textId="478F8459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781A3D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781A3D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</w:t>
            </w:r>
            <w:r w:rsidR="00781A3D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</w:tcPr>
          <w:p w14:paraId="0572C748" w14:textId="7EA11D4D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8</w:t>
            </w:r>
            <w:r w:rsidR="008B0602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="00EC790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</w:tr>
      <w:tr w:rsidR="00A63C36" w:rsidRPr="00A63C36" w14:paraId="187C4F3D" w14:textId="77777777" w:rsidTr="00441A11">
        <w:tc>
          <w:tcPr>
            <w:tcW w:w="2532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14951" w14:textId="77777777" w:rsidR="00526E69" w:rsidRPr="00A63C36" w:rsidRDefault="00526E69" w:rsidP="00441A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2165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E68D81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66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F690C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tcBorders>
              <w:top w:val="single" w:sz="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FDF3BC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3C36" w:rsidRPr="00A63C36" w14:paraId="7B54CDAD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F885C3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menopausal (&lt;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0894C" w14:textId="3FED88C3" w:rsidR="00526E69" w:rsidRPr="00A63C36" w:rsidRDefault="004E04F8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 031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0FDB0A" w14:textId="0D1EB460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C3005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C3005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0.8</w:t>
            </w:r>
            <w:r w:rsidR="00C3005F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**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52CB79" w14:textId="0C85308E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5F31A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5F31A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</w:t>
            </w:r>
            <w:r w:rsidR="005F31A3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A63C36" w:rsidRPr="00A63C36" w14:paraId="330001D7" w14:textId="77777777" w:rsidTr="00441A11">
        <w:tc>
          <w:tcPr>
            <w:tcW w:w="25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6360A7" w14:textId="77777777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menopausal (≥51 years)</w:t>
            </w:r>
          </w:p>
        </w:tc>
        <w:tc>
          <w:tcPr>
            <w:tcW w:w="216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7FDBC8" w14:textId="50A015CE" w:rsidR="00526E69" w:rsidRPr="00A63C36" w:rsidRDefault="006633E5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8 844</w:t>
            </w:r>
          </w:p>
        </w:tc>
        <w:tc>
          <w:tcPr>
            <w:tcW w:w="206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1F5DE7" w14:textId="51786B7B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 (0.9</w:t>
            </w:r>
            <w:r w:rsidR="008A155A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1)</w:t>
            </w:r>
          </w:p>
        </w:tc>
        <w:tc>
          <w:tcPr>
            <w:tcW w:w="22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4621D04" w14:textId="28CC14C6" w:rsidR="00526E69" w:rsidRPr="00A63C36" w:rsidRDefault="00526E69" w:rsidP="00441A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F407E7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.0</w:t>
            </w:r>
            <w:r w:rsidR="00F407E7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1.0</w:t>
            </w:r>
            <w:r w:rsidR="00F407E7"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A63C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*</w:t>
            </w:r>
          </w:p>
        </w:tc>
      </w:tr>
    </w:tbl>
    <w:p w14:paraId="2253515A" w14:textId="7C10774C" w:rsidR="00526E69" w:rsidRPr="00A63C36" w:rsidRDefault="00526E69" w:rsidP="00526E69">
      <w:pP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A63C3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 adjusted for SAPS3</w:t>
      </w:r>
      <w:r w:rsidR="003A538E" w:rsidRPr="00A63C3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 age and the random effect of region</w:t>
      </w:r>
      <w:r w:rsidRPr="00A63C3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 * p&lt;0.05, ** p&lt;0.01, *** p&lt;0.001</w:t>
      </w:r>
    </w:p>
    <w:p w14:paraId="71649EAB" w14:textId="77777777" w:rsidR="00526E69" w:rsidRPr="00A63C36" w:rsidRDefault="00526E69" w:rsidP="00526E6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0E53A551" w14:textId="58124601" w:rsidR="00AB7E2B" w:rsidRPr="00A63C36" w:rsidRDefault="00AB7E2B" w:rsidP="00526E69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5FB68E00" w14:textId="77777777" w:rsidR="00C14625" w:rsidRPr="00A63C36" w:rsidRDefault="00C14625">
      <w:pPr>
        <w:rPr>
          <w:color w:val="000000" w:themeColor="text1"/>
          <w:lang w:val="en-GB"/>
        </w:rPr>
      </w:pPr>
    </w:p>
    <w:sectPr w:rsidR="00C14625" w:rsidRPr="00A63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69"/>
    <w:rsid w:val="000432FB"/>
    <w:rsid w:val="000821A5"/>
    <w:rsid w:val="000F69E1"/>
    <w:rsid w:val="0013255D"/>
    <w:rsid w:val="001A65E7"/>
    <w:rsid w:val="001B653C"/>
    <w:rsid w:val="001D2FDE"/>
    <w:rsid w:val="001E71F9"/>
    <w:rsid w:val="001F7680"/>
    <w:rsid w:val="00201BBB"/>
    <w:rsid w:val="00233260"/>
    <w:rsid w:val="00244936"/>
    <w:rsid w:val="00260260"/>
    <w:rsid w:val="00261780"/>
    <w:rsid w:val="002C122C"/>
    <w:rsid w:val="002D24B4"/>
    <w:rsid w:val="002E3541"/>
    <w:rsid w:val="002F2B09"/>
    <w:rsid w:val="00320BFD"/>
    <w:rsid w:val="00327A0D"/>
    <w:rsid w:val="00363509"/>
    <w:rsid w:val="00372514"/>
    <w:rsid w:val="003742B9"/>
    <w:rsid w:val="00385399"/>
    <w:rsid w:val="003A538E"/>
    <w:rsid w:val="003D0C8C"/>
    <w:rsid w:val="003E575E"/>
    <w:rsid w:val="003F12B8"/>
    <w:rsid w:val="0046421B"/>
    <w:rsid w:val="00477DB3"/>
    <w:rsid w:val="00491126"/>
    <w:rsid w:val="004B281B"/>
    <w:rsid w:val="004E04F8"/>
    <w:rsid w:val="005070B2"/>
    <w:rsid w:val="00526E69"/>
    <w:rsid w:val="00551DA3"/>
    <w:rsid w:val="005815AA"/>
    <w:rsid w:val="005D2970"/>
    <w:rsid w:val="005F31A3"/>
    <w:rsid w:val="00617D5E"/>
    <w:rsid w:val="006633E5"/>
    <w:rsid w:val="006900E7"/>
    <w:rsid w:val="00692ABB"/>
    <w:rsid w:val="006A494D"/>
    <w:rsid w:val="006B3640"/>
    <w:rsid w:val="006B7803"/>
    <w:rsid w:val="006E7BB0"/>
    <w:rsid w:val="00757699"/>
    <w:rsid w:val="00781A3D"/>
    <w:rsid w:val="00785B31"/>
    <w:rsid w:val="007C4008"/>
    <w:rsid w:val="007E175B"/>
    <w:rsid w:val="007E22C8"/>
    <w:rsid w:val="0086101B"/>
    <w:rsid w:val="00872A23"/>
    <w:rsid w:val="00886920"/>
    <w:rsid w:val="008A155A"/>
    <w:rsid w:val="008B0602"/>
    <w:rsid w:val="008C6B4C"/>
    <w:rsid w:val="008E2515"/>
    <w:rsid w:val="00912705"/>
    <w:rsid w:val="00921690"/>
    <w:rsid w:val="00937DAF"/>
    <w:rsid w:val="009B1F08"/>
    <w:rsid w:val="009C29E9"/>
    <w:rsid w:val="009C3D35"/>
    <w:rsid w:val="009E0799"/>
    <w:rsid w:val="00A20FB8"/>
    <w:rsid w:val="00A32E33"/>
    <w:rsid w:val="00A52C17"/>
    <w:rsid w:val="00A63C36"/>
    <w:rsid w:val="00A73E10"/>
    <w:rsid w:val="00A73F5A"/>
    <w:rsid w:val="00A87278"/>
    <w:rsid w:val="00AB7E2B"/>
    <w:rsid w:val="00B55787"/>
    <w:rsid w:val="00B6391C"/>
    <w:rsid w:val="00C14625"/>
    <w:rsid w:val="00C16E5D"/>
    <w:rsid w:val="00C22473"/>
    <w:rsid w:val="00C3005F"/>
    <w:rsid w:val="00CC3D5A"/>
    <w:rsid w:val="00CE312F"/>
    <w:rsid w:val="00CE7935"/>
    <w:rsid w:val="00D309B8"/>
    <w:rsid w:val="00D85338"/>
    <w:rsid w:val="00DC0C4D"/>
    <w:rsid w:val="00E323BC"/>
    <w:rsid w:val="00E36F5C"/>
    <w:rsid w:val="00E57318"/>
    <w:rsid w:val="00E64FB1"/>
    <w:rsid w:val="00E82725"/>
    <w:rsid w:val="00EB63B5"/>
    <w:rsid w:val="00EC7903"/>
    <w:rsid w:val="00EE4D0B"/>
    <w:rsid w:val="00EF4903"/>
    <w:rsid w:val="00F407E7"/>
    <w:rsid w:val="00F43278"/>
    <w:rsid w:val="00F57E61"/>
    <w:rsid w:val="00F80EAF"/>
    <w:rsid w:val="00FA6CCA"/>
    <w:rsid w:val="00FC7C74"/>
    <w:rsid w:val="00FE6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1DE6C8"/>
  <w15:chartTrackingRefBased/>
  <w15:docId w15:val="{7ED62F23-AE29-3941-8725-00E217BD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69"/>
  </w:style>
  <w:style w:type="paragraph" w:styleId="Heading1">
    <w:name w:val="heading 1"/>
    <w:basedOn w:val="Normal"/>
    <w:next w:val="Normal"/>
    <w:link w:val="Heading1Char"/>
    <w:uiPriority w:val="9"/>
    <w:qFormat/>
    <w:rsid w:val="00526E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E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E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E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E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E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E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E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E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E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E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E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E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E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E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6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E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6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E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6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E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6E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E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E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E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6E69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0</Words>
  <Characters>954</Characters>
  <Application>Microsoft Office Word</Application>
  <DocSecurity>0</DocSecurity>
  <Lines>35</Lines>
  <Paragraphs>13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Hägglöf</dc:creator>
  <cp:keywords/>
  <dc:description/>
  <cp:lastModifiedBy>Elsa Hägglöf</cp:lastModifiedBy>
  <cp:revision>12</cp:revision>
  <dcterms:created xsi:type="dcterms:W3CDTF">2025-06-19T08:27:00Z</dcterms:created>
  <dcterms:modified xsi:type="dcterms:W3CDTF">2025-08-07T09:08:00Z</dcterms:modified>
</cp:coreProperties>
</file>